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F9A" w:rsidRDefault="009050BE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2. Appendix. Real and nonsense words used in experiments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2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3, and 4. Due to experimental error, the non-wor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ilkr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was presented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ilk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experiment 3. </w:t>
      </w: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64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Word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f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iftank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t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ticegoft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ckorshall</w:t>
            </w:r>
            <w:proofErr w:type="spellEnd"/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rc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iny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p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work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d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imine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ffminy</w:t>
            </w:r>
            <w:proofErr w:type="spellEnd"/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eras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shint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rm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istant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fic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ze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r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menters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rmers</w:t>
            </w:r>
            <w:proofErr w:type="spellEnd"/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ells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cence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ifar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us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ball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ners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kres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bmaller</w:t>
            </w:r>
            <w:proofErr w:type="spellEnd"/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win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rk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mehock</w:t>
            </w:r>
            <w:proofErr w:type="spellEnd"/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rary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enticeship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n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en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vel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nc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ber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fimp</w:t>
            </w:r>
            <w:proofErr w:type="spellEnd"/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master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tar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fanie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ff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ni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zzy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ing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ineerin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at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sfelt</w:t>
            </w:r>
            <w:proofErr w:type="spellEnd"/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m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t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me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kay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ncial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tibom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fess</w:t>
            </w:r>
            <w:proofErr w:type="spellEnd"/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t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de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snoff</w:t>
            </w:r>
            <w:proofErr w:type="spellEnd"/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n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ut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tcher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ofe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nti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eap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inaining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rtory</w:t>
            </w:r>
            <w:proofErr w:type="spellEnd"/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the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nt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iter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vler</w:t>
            </w:r>
            <w:proofErr w:type="spellEnd"/>
          </w:p>
        </w:tc>
      </w:tr>
      <w:tr w:rsidR="00FD5F9A"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k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ents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king</w:t>
            </w:r>
            <w:proofErr w:type="spellEnd"/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ital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vdy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eebs</w:t>
            </w:r>
            <w:proofErr w:type="spellEnd"/>
          </w:p>
        </w:tc>
      </w:tr>
      <w:tr w:rsidR="00FD5F9A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y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FD5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inds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D5F9A" w:rsidRDefault="009050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uge</w:t>
            </w:r>
            <w:proofErr w:type="spellEnd"/>
          </w:p>
        </w:tc>
      </w:tr>
    </w:tbl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FD5F9A" w:rsidRDefault="00FD5F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FD5F9A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9A"/>
    <w:rsid w:val="009050BE"/>
    <w:rsid w:val="00FD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2261A7-9803-4F08-8B90-1A8A8FAB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ay</dc:creator>
  <cp:lastModifiedBy>Jennifer Hay</cp:lastModifiedBy>
  <cp:revision>2</cp:revision>
  <dcterms:created xsi:type="dcterms:W3CDTF">2019-01-14T02:20:00Z</dcterms:created>
  <dcterms:modified xsi:type="dcterms:W3CDTF">2019-01-14T02:20:00Z</dcterms:modified>
</cp:coreProperties>
</file>